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5E64" w:rsidRPr="002758E2" w:rsidRDefault="00F75E64" w:rsidP="00F75E64">
      <w:pPr>
        <w:jc w:val="both"/>
        <w:rPr>
          <w:rFonts w:ascii="Times New Roman" w:eastAsia="Times New Roman" w:hAnsi="Times New Roman" w:cs="Times New Roman"/>
          <w:color w:val="000000"/>
        </w:rPr>
      </w:pPr>
      <w:r w:rsidRPr="002758E2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4 Table</w:t>
      </w:r>
      <w:r w:rsidRPr="002758E2">
        <w:rPr>
          <w:rFonts w:ascii="Times New Roman" w:hAnsi="Times New Roman" w:cs="Times New Roman"/>
        </w:rPr>
        <w:t>. Genes (probe sets) differentially expressed between statin groups in the discovery and replication cohorts excluding patients with severe COPD.</w:t>
      </w:r>
    </w:p>
    <w:tbl>
      <w:tblPr>
        <w:tblW w:w="1296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35"/>
        <w:gridCol w:w="4005"/>
        <w:gridCol w:w="1005"/>
        <w:gridCol w:w="945"/>
        <w:gridCol w:w="945"/>
        <w:gridCol w:w="945"/>
        <w:gridCol w:w="1063"/>
        <w:gridCol w:w="945"/>
        <w:gridCol w:w="945"/>
        <w:gridCol w:w="945"/>
      </w:tblGrid>
      <w:tr w:rsidR="00F75E64" w:rsidRPr="00704F99" w:rsidTr="00E91A29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8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aval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roningen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UBC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ta-analysis</w:t>
            </w:r>
          </w:p>
        </w:tc>
      </w:tr>
      <w:tr w:rsidR="00F75E64" w:rsidRPr="00704F99" w:rsidTr="00E91A29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4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g2FC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I(±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H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H</w:t>
            </w:r>
          </w:p>
        </w:tc>
      </w:tr>
      <w:tr w:rsidR="00F75E64" w:rsidRPr="00704F99" w:rsidTr="00E91A29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194FD1" w:rsidRDefault="00F75E64" w:rsidP="00E91A29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194FD1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HMGCS1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hydroxy-3-methylglutaryl-CoA synthase 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8E-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4E-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9E-1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5E-0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194FD1" w:rsidRDefault="00F75E64" w:rsidP="00E91A29">
            <w:pPr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94FD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.26E-0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4E-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E-1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E-08</w:t>
            </w:r>
          </w:p>
        </w:tc>
      </w:tr>
      <w:tr w:rsidR="00F75E64" w:rsidRPr="00704F99" w:rsidTr="00E91A29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194FD1" w:rsidRDefault="00F75E64" w:rsidP="00E91A29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194FD1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HMGCS1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hydroxy-3-methylglutaryl-CoA synthase 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4E-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3E-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E-1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7E-0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194FD1" w:rsidRDefault="00F75E64" w:rsidP="00E91A29">
            <w:pPr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94FD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.82E-0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4E-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6E-1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E-07</w:t>
            </w:r>
          </w:p>
        </w:tc>
      </w:tr>
      <w:tr w:rsidR="00F75E64" w:rsidRPr="00704F99" w:rsidTr="00E91A29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MGCS1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hydroxy-3-methylglutaryl-CoA synthase 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1E-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2E-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E-1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E-0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3E-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1E-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2E-1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0E-06</w:t>
            </w:r>
          </w:p>
        </w:tc>
      </w:tr>
      <w:tr w:rsidR="00F75E64" w:rsidRPr="00704F99" w:rsidTr="00E91A29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rPr>
                <w:rFonts w:ascii="Times New Roman" w:eastAsia="Times New Roman" w:hAnsi="Times New Roman" w:cs="Times New Roman"/>
                <w:b/>
                <w:i/>
                <w:color w:val="FF0000"/>
                <w:sz w:val="20"/>
                <w:szCs w:val="20"/>
              </w:rPr>
            </w:pPr>
            <w:r w:rsidRPr="00194FD1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TMEM97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membrane protein 9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1E-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1E-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6E-1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7E-0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94FD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.44E-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0E-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0E-0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8E-05</w:t>
            </w:r>
          </w:p>
        </w:tc>
      </w:tr>
      <w:tr w:rsidR="00F75E64" w:rsidRPr="00704F99" w:rsidTr="00E91A29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M7SF2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membrane 7 superfamily member 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E-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1E-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2E-1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9E-0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E-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9E-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7E-0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8E-05</w:t>
            </w:r>
          </w:p>
        </w:tc>
      </w:tr>
      <w:tr w:rsidR="00F75E64" w:rsidRPr="00704F99" w:rsidTr="00E91A29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DFT1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nesyl-diphosphate farnesyltransferase 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9E-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3E-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8E-0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4E-0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E-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2E-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E-0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6E-04</w:t>
            </w:r>
          </w:p>
        </w:tc>
      </w:tr>
      <w:tr w:rsidR="00F75E64" w:rsidRPr="00704F99" w:rsidTr="00E91A29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194FD1" w:rsidRDefault="00F75E64" w:rsidP="00E91A29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194FD1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TMEM97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membrane protein 9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E-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6E-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4E-0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7E-0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194FD1" w:rsidRDefault="00F75E64" w:rsidP="00E91A29">
            <w:pPr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94FD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.89E-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6E-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8E-0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5E-04</w:t>
            </w:r>
          </w:p>
        </w:tc>
      </w:tr>
      <w:tr w:rsidR="00F75E64" w:rsidRPr="00704F99" w:rsidTr="00E91A29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194FD1" w:rsidRDefault="00F75E64" w:rsidP="00E91A29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194FD1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TMEM97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membrane protein 9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E-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0E-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E-0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6E-0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194FD1" w:rsidRDefault="00F75E64" w:rsidP="00E91A29">
            <w:pPr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94FD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.07E-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9E-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7E-0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0E-04</w:t>
            </w:r>
          </w:p>
        </w:tc>
      </w:tr>
      <w:tr w:rsidR="00F75E64" w:rsidRPr="00704F99" w:rsidTr="00E91A29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CAT2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yl-CoA acetyltransferase 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E-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6E-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E-0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4E-0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E-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7E-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9E-0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5E-04</w:t>
            </w:r>
          </w:p>
        </w:tc>
      </w:tr>
      <w:tr w:rsidR="00F75E64" w:rsidRPr="00704F99" w:rsidTr="00E91A29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rPr>
                <w:rFonts w:ascii="Times New Roman" w:eastAsia="Times New Roman" w:hAnsi="Times New Roman" w:cs="Times New Roman"/>
                <w:b/>
                <w:i/>
                <w:color w:val="FF0000"/>
                <w:sz w:val="20"/>
                <w:szCs w:val="20"/>
              </w:rPr>
            </w:pPr>
            <w:r w:rsidRPr="00194FD1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ACAT2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yl-CoA acetyltransferase 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E-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0E-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E-0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3E-0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94FD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7.40E-0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8E-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2E-0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5E-04</w:t>
            </w:r>
          </w:p>
        </w:tc>
      </w:tr>
      <w:tr w:rsidR="00F75E64" w:rsidRPr="00704F99" w:rsidTr="00E91A29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VD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valonate (</w:t>
            </w:r>
            <w:proofErr w:type="spellStart"/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phospho</w:t>
            </w:r>
            <w:proofErr w:type="spellEnd"/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decarboxylas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E-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0E-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9E-0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3E-0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0E-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5E-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E-0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0E-03</w:t>
            </w:r>
          </w:p>
        </w:tc>
      </w:tr>
      <w:tr w:rsidR="00F75E64" w:rsidRPr="00704F99" w:rsidTr="00E91A29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BP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opamil</w:t>
            </w:r>
            <w:proofErr w:type="spellEnd"/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inding protein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E-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0E-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2E-0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6E-0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E-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3E-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5E-0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5E-03</w:t>
            </w:r>
          </w:p>
        </w:tc>
      </w:tr>
      <w:tr w:rsidR="00F75E64" w:rsidRPr="00704F99" w:rsidTr="00E91A29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rPr>
                <w:rFonts w:ascii="Times New Roman" w:eastAsia="Times New Roman" w:hAnsi="Times New Roman" w:cs="Times New Roman"/>
                <w:b/>
                <w:i/>
                <w:color w:val="FF0000"/>
                <w:sz w:val="20"/>
                <w:szCs w:val="20"/>
              </w:rPr>
            </w:pPr>
            <w:r w:rsidRPr="00194FD1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HMGCR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hydroxy-3-methylglutaryl-coenzyme A reductas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E-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1E-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4E-0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4E-0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94FD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.99E-0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2E-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4E-0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9E-04</w:t>
            </w:r>
          </w:p>
        </w:tc>
      </w:tr>
      <w:tr w:rsidR="00F75E64" w:rsidRPr="00704F99" w:rsidTr="00E91A29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DFT1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nesyl-diphosphate farnesyltransferase 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5E-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8E-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4E-0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6E-0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E-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1E-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E-0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2E-03</w:t>
            </w:r>
          </w:p>
        </w:tc>
      </w:tr>
      <w:tr w:rsidR="00F75E64" w:rsidRPr="00704F99" w:rsidTr="00E91A29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rPr>
                <w:rFonts w:ascii="Times New Roman" w:eastAsia="Times New Roman" w:hAnsi="Times New Roman" w:cs="Times New Roman"/>
                <w:b/>
                <w:i/>
                <w:color w:val="FF0000"/>
                <w:sz w:val="20"/>
                <w:szCs w:val="20"/>
              </w:rPr>
            </w:pPr>
            <w:r w:rsidRPr="00194FD1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SC4MOL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ylsterol</w:t>
            </w:r>
            <w:proofErr w:type="spellEnd"/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onooxygenase 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E-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4E-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6E-0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6E-0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94FD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.82E-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5E-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9E-0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7E-03</w:t>
            </w:r>
          </w:p>
        </w:tc>
      </w:tr>
      <w:tr w:rsidR="00F75E64" w:rsidRPr="00704F99" w:rsidTr="00E91A29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DFT1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nesyl-diphosphate farnesyltransferase 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0E-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4E-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6E-0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6E-0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E-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5E-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E-0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0E-03</w:t>
            </w:r>
          </w:p>
        </w:tc>
      </w:tr>
      <w:tr w:rsidR="00F75E64" w:rsidRPr="00704F99" w:rsidTr="00E91A29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194FD1" w:rsidRDefault="00F75E64" w:rsidP="00E91A29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194FD1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FDPS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nesyl diphosphate synthas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9E-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6E-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3E-0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3E-0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194FD1" w:rsidRDefault="00F75E64" w:rsidP="00E91A29">
            <w:pPr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94FD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.60E-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4E-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5E-0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E-03</w:t>
            </w:r>
          </w:p>
        </w:tc>
      </w:tr>
      <w:tr w:rsidR="00F75E64" w:rsidRPr="00704F99" w:rsidTr="00E91A29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194FD1" w:rsidRDefault="00F75E64" w:rsidP="00E91A29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194FD1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SQLE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qualene epoxidas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E-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7E-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E-0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3E-0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194FD1" w:rsidRDefault="00F75E64" w:rsidP="00E91A29">
            <w:pPr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94FD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.28E-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5E-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3E-0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5E-04</w:t>
            </w:r>
          </w:p>
        </w:tc>
      </w:tr>
      <w:tr w:rsidR="00F75E64" w:rsidRPr="00704F99" w:rsidTr="00E91A29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194FD1" w:rsidRDefault="00F75E64" w:rsidP="00E91A29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194FD1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SQLE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qualene epoxidas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E-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2E-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9E-0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3E-0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194FD1" w:rsidRDefault="00F75E64" w:rsidP="00E91A29">
            <w:pPr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94FD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9.21E-0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E-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1E-0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0E-04</w:t>
            </w:r>
          </w:p>
        </w:tc>
      </w:tr>
      <w:tr w:rsidR="00F75E64" w:rsidRPr="00704F99" w:rsidTr="00E91A29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194FD1" w:rsidRDefault="00F75E64" w:rsidP="00E91A29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194FD1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CDK5RAP2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K5 Regulatory Subunit Associated Protein 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1E-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3E-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0E-0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E-0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194FD1" w:rsidRDefault="00F75E64" w:rsidP="00E91A29">
            <w:pPr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94FD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.02E-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1E-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3E-0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0E-03</w:t>
            </w:r>
          </w:p>
        </w:tc>
      </w:tr>
      <w:tr w:rsidR="00F75E64" w:rsidRPr="00704F99" w:rsidTr="00E91A29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194FD1" w:rsidRDefault="00F75E64" w:rsidP="00E91A29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194FD1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SC4MOL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ylsterol</w:t>
            </w:r>
            <w:proofErr w:type="spellEnd"/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onooxygenase 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0E-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2E-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E-0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0E-0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194FD1" w:rsidRDefault="00F75E64" w:rsidP="00E91A29">
            <w:pPr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94FD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.26E-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0E-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E-0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2E-03</w:t>
            </w:r>
          </w:p>
        </w:tc>
      </w:tr>
      <w:tr w:rsidR="00F75E64" w:rsidRPr="00704F99" w:rsidTr="00E91A29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194FD1" w:rsidRDefault="00F75E64" w:rsidP="00E91A29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194FD1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HMGCR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hydroxy-3-methylglutaryl-coenzyme A reductas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E-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3E-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5E-0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1E-0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194FD1" w:rsidRDefault="00F75E64" w:rsidP="00E91A29">
            <w:pPr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94FD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.51E-0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9E-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6E-0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6E-03</w:t>
            </w:r>
          </w:p>
        </w:tc>
      </w:tr>
      <w:tr w:rsidR="00F75E64" w:rsidRPr="00704F99" w:rsidTr="00E91A29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14orf1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 14 Open Reading Frame 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3E-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0E-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4E-0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0E-0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E-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6E-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5E-0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8E-02</w:t>
            </w:r>
          </w:p>
        </w:tc>
      </w:tr>
      <w:tr w:rsidR="00F75E64" w:rsidRPr="00704F99" w:rsidTr="00E91A29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ACS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oacetyl</w:t>
            </w:r>
            <w:proofErr w:type="spellEnd"/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CoA </w:t>
            </w:r>
            <w:proofErr w:type="spellStart"/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2E-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8E-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5E-0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4E-0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2E-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0E-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0E-0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1E-02</w:t>
            </w:r>
          </w:p>
        </w:tc>
      </w:tr>
      <w:tr w:rsidR="00F75E64" w:rsidRPr="00704F99" w:rsidTr="00E91A29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rPr>
                <w:rFonts w:ascii="Times New Roman" w:eastAsia="Times New Roman" w:hAnsi="Times New Roman" w:cs="Times New Roman"/>
                <w:b/>
                <w:i/>
                <w:color w:val="FF0000"/>
                <w:sz w:val="20"/>
                <w:szCs w:val="20"/>
              </w:rPr>
            </w:pPr>
            <w:r w:rsidRPr="00194FD1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HMGCR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hydroxy-3-methylglutaryl-coenzyme A reductas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E-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9E-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3E-0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4E-0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94FD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.97E-0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1E-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0E-0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1E-03</w:t>
            </w:r>
          </w:p>
        </w:tc>
      </w:tr>
      <w:tr w:rsidR="00F75E64" w:rsidRPr="00704F99" w:rsidTr="00E91A29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lastRenderedPageBreak/>
              <w:t>FGFBP1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broblast Growth Factor Binding Protein 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3E-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E-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4E-0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4E-0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5E-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5E-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5E-0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0E-02</w:t>
            </w:r>
          </w:p>
        </w:tc>
      </w:tr>
      <w:tr w:rsidR="00F75E64" w:rsidRPr="00704F99" w:rsidTr="00E91A29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HCR7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-dehydrocholesterol reductas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E-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3E-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6E-0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5E-0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E-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3E-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4E-0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6E-02</w:t>
            </w:r>
          </w:p>
        </w:tc>
      </w:tr>
      <w:tr w:rsidR="00F75E64" w:rsidRPr="00704F99" w:rsidTr="00E91A29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INS3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NS Complex Subunit 3 (Psf3 homolog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48E-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3E-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0E-0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2E-0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1E-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3E-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4E-0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2E-01</w:t>
            </w:r>
          </w:p>
        </w:tc>
      </w:tr>
      <w:tr w:rsidR="00F75E64" w:rsidRPr="00704F99" w:rsidTr="00E91A29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LOVL6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LOVL Fatty Acid </w:t>
            </w:r>
            <w:proofErr w:type="spellStart"/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ongase</w:t>
            </w:r>
            <w:proofErr w:type="spellEnd"/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4E-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9E-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E-0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E-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2E-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0E-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6E-0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8E-01</w:t>
            </w:r>
          </w:p>
        </w:tc>
      </w:tr>
      <w:tr w:rsidR="00F75E64" w:rsidRPr="00704F99" w:rsidTr="00E91A29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194FD1" w:rsidRDefault="00F75E64" w:rsidP="00E91A29">
            <w:pPr>
              <w:rPr>
                <w:rFonts w:ascii="Times New Roman" w:eastAsia="Times New Roman" w:hAnsi="Times New Roman" w:cs="Times New Roman"/>
                <w:b/>
                <w:i/>
                <w:color w:val="FF0000"/>
                <w:sz w:val="20"/>
                <w:szCs w:val="20"/>
              </w:rPr>
            </w:pPr>
            <w:r w:rsidRPr="00194FD1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INSIG1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lin induced gene 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E-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3E-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0E-0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0E-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194FD1" w:rsidRDefault="00F75E64" w:rsidP="00E91A29">
            <w:pPr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94FD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8.24E-0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7E-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9E-0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1E-04</w:t>
            </w:r>
          </w:p>
        </w:tc>
      </w:tr>
      <w:tr w:rsidR="00F75E64" w:rsidRPr="00704F99" w:rsidTr="00E91A29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HCR7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-dehydrocholesterol reductas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E-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5E-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7E-0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9E-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2E-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9E-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2E-0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8E-01</w:t>
            </w:r>
          </w:p>
        </w:tc>
      </w:tr>
      <w:tr w:rsidR="00F75E64" w:rsidRPr="00704F99" w:rsidTr="00E91A29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ML1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hinoderm Microtubule Associated Protein Like 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2E-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8E-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2E-0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0E-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6E-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9E-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2E-0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E-01</w:t>
            </w:r>
          </w:p>
        </w:tc>
      </w:tr>
      <w:tr w:rsidR="00F75E64" w:rsidRPr="00704F99" w:rsidTr="00E91A29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194FD1" w:rsidRDefault="00F75E64" w:rsidP="00E91A29">
            <w:pPr>
              <w:rPr>
                <w:rFonts w:ascii="Times New Roman" w:eastAsia="Times New Roman" w:hAnsi="Times New Roman" w:cs="Times New Roman"/>
                <w:b/>
                <w:i/>
                <w:color w:val="FF0000"/>
                <w:sz w:val="20"/>
                <w:szCs w:val="20"/>
              </w:rPr>
            </w:pPr>
            <w:r w:rsidRPr="00194FD1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INSIG1</w:t>
            </w:r>
          </w:p>
        </w:tc>
        <w:tc>
          <w:tcPr>
            <w:tcW w:w="4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lin induced gene 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E-0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4E-0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0E-0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5E-0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194FD1" w:rsidRDefault="00F75E64" w:rsidP="00E91A29">
            <w:pPr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194FD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8.52E-0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6E-0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2E-0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E64" w:rsidRPr="002758E2" w:rsidRDefault="00F75E64" w:rsidP="00E91A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E-03</w:t>
            </w:r>
          </w:p>
        </w:tc>
      </w:tr>
    </w:tbl>
    <w:p w:rsidR="00F75E64" w:rsidRPr="00704F99" w:rsidRDefault="00F75E64" w:rsidP="00F75E64">
      <w:pPr>
        <w:jc w:val="both"/>
        <w:rPr>
          <w:rFonts w:ascii="Times New Roman" w:hAnsi="Times New Roman" w:cs="Times New Roman"/>
        </w:rPr>
      </w:pPr>
      <w:r w:rsidRPr="002758E2">
        <w:rPr>
          <w:rFonts w:ascii="Times New Roman" w:hAnsi="Times New Roman" w:cs="Times New Roman"/>
        </w:rPr>
        <w:t xml:space="preserve">CI is the confidence interval: the value to add and subtract to the log 2 fold change (Log2FC). BH is the </w:t>
      </w:r>
      <w:proofErr w:type="spellStart"/>
      <w:r w:rsidRPr="002758E2">
        <w:rPr>
          <w:rFonts w:ascii="Times New Roman" w:hAnsi="Times New Roman" w:cs="Times New Roman"/>
        </w:rPr>
        <w:t>Benjamini</w:t>
      </w:r>
      <w:proofErr w:type="spellEnd"/>
      <w:r w:rsidRPr="002758E2">
        <w:rPr>
          <w:rFonts w:ascii="Times New Roman" w:hAnsi="Times New Roman" w:cs="Times New Roman"/>
        </w:rPr>
        <w:t>-Hochberg adjusted p-values. Genes</w:t>
      </w:r>
      <w:r>
        <w:rPr>
          <w:rFonts w:ascii="Times New Roman" w:hAnsi="Times New Roman" w:cs="Times New Roman"/>
        </w:rPr>
        <w:t xml:space="preserve"> in bold</w:t>
      </w:r>
      <w:r w:rsidRPr="002758E2">
        <w:rPr>
          <w:rFonts w:ascii="Times New Roman" w:hAnsi="Times New Roman" w:cs="Times New Roman"/>
        </w:rPr>
        <w:t xml:space="preserve"> are replicated in at least one cohort (Groningen). Some genes are represented by more than one transcript.</w:t>
      </w:r>
    </w:p>
    <w:p w:rsidR="00775797" w:rsidRDefault="00775797">
      <w:bookmarkStart w:id="0" w:name="_GoBack"/>
      <w:bookmarkEnd w:id="0"/>
    </w:p>
    <w:sectPr w:rsidR="007757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059A"/>
    <w:rsid w:val="00070BED"/>
    <w:rsid w:val="00775797"/>
    <w:rsid w:val="00CE059A"/>
    <w:rsid w:val="00E752C8"/>
    <w:rsid w:val="00F75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154D6A-4DB1-4387-A147-BEA61B93F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9</Words>
  <Characters>364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</cp:revision>
  <dcterms:created xsi:type="dcterms:W3CDTF">2015-10-21T13:41:00Z</dcterms:created>
  <dcterms:modified xsi:type="dcterms:W3CDTF">2015-10-21T13:41:00Z</dcterms:modified>
</cp:coreProperties>
</file>